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2"/>
          <w:lang w:val="en-US" w:eastAsia="zh-CN" w:bidi="ar"/>
        </w:rPr>
        <w:t>S1 Table. Sensitivity analysis of the association between AIP and Acute kidney injury with and without adjustment for SOFA scor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562"/>
        <w:gridCol w:w="1564"/>
        <w:gridCol w:w="1561"/>
        <w:gridCol w:w="1572"/>
      </w:tblGrid>
      <w:tr>
        <w:trPr>
          <w:trHeight w:val="288" w:hRule="atLeast"/>
        </w:trPr>
        <w:tc>
          <w:tcPr>
            <w:tcW w:w="1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riable</w:t>
            </w:r>
          </w:p>
        </w:tc>
        <w:tc>
          <w:tcPr>
            <w:tcW w:w="312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75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odel 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OR (95%CI)                 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ue</w:t>
            </w:r>
          </w:p>
        </w:tc>
        <w:tc>
          <w:tcPr>
            <w:tcW w:w="313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6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odel 2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OR (95%CI)         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P*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2 (1.07~1.1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0(1.05~1.1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P tertiles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1(-0.697~0.017)          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2(0.017~0.363)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1 (0.9~2.5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7 (0.8~2.3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52</w:t>
            </w:r>
          </w:p>
        </w:tc>
      </w:tr>
      <w:tr>
        <w:trPr>
          <w:trHeight w:val="32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3(0.364~2.204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09 (1.86~5.1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2 (1.49~4.2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for Trend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Model 1 adjusted for g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ender, a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ge, e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thnicity, 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 xml:space="preserve">BMI, 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Heart rate, Mean BP,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 xml:space="preserve"> WBC, TC, Sepsis admission, 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GCS score, 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COPD, CHF, AMI and DM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Model 2 adjusted for g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ender, a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ge, e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thnicity, 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 xml:space="preserve">BMI, 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Heart rate, Mean BP,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 xml:space="preserve"> WBC, TC, Sepsis admission, 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GCS score, </w:t>
      </w:r>
      <w:r>
        <w:rPr>
          <w:rFonts w:eastAsia="等线" w:cs="Times New Roman" w:ascii="Times New Roman" w:hAnsi="Times New Roman"/>
          <w:color w:val="000000"/>
          <w:kern w:val="2"/>
          <w:sz w:val="18"/>
          <w:szCs w:val="18"/>
          <w:lang w:val="en-US" w:eastAsia="zh-CN" w:bidi="ar"/>
        </w:rPr>
        <w:t>COPD, CHF, AMI and DM ,</w:t>
      </w: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SOFA score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2:14:44Z</dcterms:created>
  <dc:creator>Administrator</dc:creator>
  <dc:description/>
  <dc:language>en-US</dc:language>
  <cp:lastModifiedBy>张丽</cp:lastModifiedBy>
  <dcterms:modified xsi:type="dcterms:W3CDTF">2026-02-25T12:1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6D7C7665CD489394EDD52A3F77F110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GFiNWRlNjk0MWI3ZGY0OTEzMDU2NTg3YzcyYTFlOWIiLCJ1c2VySWQiOiIyNTUyNDg3ODkifQ==</vt:lpwstr>
  </property>
</Properties>
</file>